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609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"/>
        <w:gridCol w:w="1089"/>
        <w:gridCol w:w="9"/>
        <w:gridCol w:w="2542"/>
        <w:gridCol w:w="9"/>
        <w:gridCol w:w="3251"/>
        <w:gridCol w:w="9"/>
        <w:gridCol w:w="4682"/>
        <w:gridCol w:w="9"/>
      </w:tblGrid>
      <w:tr w:rsidR="00E81D2F" w:rsidRPr="00E81D2F" w14:paraId="251B0300" w14:textId="77777777" w:rsidTr="004D4E85">
        <w:trPr>
          <w:gridAfter w:val="1"/>
          <w:wAfter w:w="9" w:type="dxa"/>
        </w:trPr>
        <w:tc>
          <w:tcPr>
            <w:tcW w:w="11600" w:type="dxa"/>
            <w:gridSpan w:val="8"/>
            <w:vAlign w:val="bottom"/>
          </w:tcPr>
          <w:p w14:paraId="5164DA64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E81D2F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S1 Table. Disease activity score assessment (maximum score 12)</w:t>
            </w:r>
          </w:p>
        </w:tc>
      </w:tr>
      <w:tr w:rsidR="00E81D2F" w:rsidRPr="00E81D2F" w14:paraId="060C1046" w14:textId="77777777" w:rsidTr="004D4E85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1098" w:type="dxa"/>
            <w:gridSpan w:val="2"/>
            <w:vAlign w:val="bottom"/>
          </w:tcPr>
          <w:p w14:paraId="184ED438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23302B2F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3260" w:type="dxa"/>
            <w:gridSpan w:val="2"/>
            <w:vAlign w:val="bottom"/>
          </w:tcPr>
          <w:p w14:paraId="09F55E74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4691" w:type="dxa"/>
            <w:gridSpan w:val="2"/>
            <w:vAlign w:val="bottom"/>
          </w:tcPr>
          <w:p w14:paraId="25353A58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</w:tr>
      <w:tr w:rsidR="00E81D2F" w:rsidRPr="00E81D2F" w14:paraId="433137CA" w14:textId="77777777" w:rsidTr="004D4E85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1098" w:type="dxa"/>
            <w:gridSpan w:val="2"/>
            <w:tcBorders>
              <w:bottom w:val="single" w:sz="8" w:space="0" w:color="000000"/>
            </w:tcBorders>
            <w:vAlign w:val="bottom"/>
          </w:tcPr>
          <w:p w14:paraId="17D8F9CA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core</w:t>
            </w:r>
          </w:p>
        </w:tc>
        <w:tc>
          <w:tcPr>
            <w:tcW w:w="2551" w:type="dxa"/>
            <w:gridSpan w:val="2"/>
            <w:tcBorders>
              <w:bottom w:val="single" w:sz="8" w:space="0" w:color="000000"/>
            </w:tcBorders>
            <w:vAlign w:val="bottom"/>
          </w:tcPr>
          <w:p w14:paraId="79F3823C" w14:textId="6CE2CAEE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body weight </w:t>
            </w:r>
            <w:r w:rsidR="004D4E85" w:rsidRPr="00E81D2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change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vAlign w:val="bottom"/>
          </w:tcPr>
          <w:p w14:paraId="0DD83F6C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tool character</w:t>
            </w:r>
          </w:p>
        </w:tc>
        <w:tc>
          <w:tcPr>
            <w:tcW w:w="4691" w:type="dxa"/>
            <w:gridSpan w:val="2"/>
            <w:tcBorders>
              <w:bottom w:val="single" w:sz="8" w:space="0" w:color="000000"/>
            </w:tcBorders>
            <w:vAlign w:val="bottom"/>
          </w:tcPr>
          <w:p w14:paraId="3C05BD05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occult blood</w:t>
            </w:r>
          </w:p>
        </w:tc>
      </w:tr>
      <w:tr w:rsidR="00E81D2F" w:rsidRPr="00E81D2F" w14:paraId="332E3C1B" w14:textId="77777777" w:rsidTr="004D4E85">
        <w:tblPrEx>
          <w:tblBorders>
            <w:top w:val="none" w:sz="0" w:space="0" w:color="auto"/>
          </w:tblBorders>
        </w:tblPrEx>
        <w:trPr>
          <w:gridBefore w:val="1"/>
          <w:wBefore w:w="9" w:type="dxa"/>
        </w:trPr>
        <w:tc>
          <w:tcPr>
            <w:tcW w:w="1098" w:type="dxa"/>
            <w:gridSpan w:val="2"/>
            <w:vAlign w:val="bottom"/>
          </w:tcPr>
          <w:p w14:paraId="52362B74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551" w:type="dxa"/>
            <w:gridSpan w:val="2"/>
            <w:vAlign w:val="bottom"/>
          </w:tcPr>
          <w:p w14:paraId="032DF0A3" w14:textId="555A28ED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o </w:t>
            </w:r>
            <w:r w:rsidR="004D4E85"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change</w:t>
            </w:r>
          </w:p>
        </w:tc>
        <w:tc>
          <w:tcPr>
            <w:tcW w:w="3260" w:type="dxa"/>
            <w:gridSpan w:val="2"/>
            <w:vAlign w:val="bottom"/>
          </w:tcPr>
          <w:p w14:paraId="14755B7C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normal</w:t>
            </w:r>
          </w:p>
        </w:tc>
        <w:tc>
          <w:tcPr>
            <w:tcW w:w="4691" w:type="dxa"/>
            <w:gridSpan w:val="2"/>
            <w:vAlign w:val="bottom"/>
          </w:tcPr>
          <w:p w14:paraId="75435559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no blood</w:t>
            </w:r>
          </w:p>
        </w:tc>
      </w:tr>
      <w:tr w:rsidR="00E81D2F" w:rsidRPr="00E81D2F" w14:paraId="7869EC20" w14:textId="77777777" w:rsidTr="004D4E85">
        <w:tblPrEx>
          <w:tblBorders>
            <w:top w:val="none" w:sz="0" w:space="0" w:color="auto"/>
          </w:tblBorders>
        </w:tblPrEx>
        <w:trPr>
          <w:gridBefore w:val="1"/>
          <w:wBefore w:w="9" w:type="dxa"/>
        </w:trPr>
        <w:tc>
          <w:tcPr>
            <w:tcW w:w="1098" w:type="dxa"/>
            <w:gridSpan w:val="2"/>
            <w:vAlign w:val="bottom"/>
          </w:tcPr>
          <w:p w14:paraId="0FC4AC8E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551" w:type="dxa"/>
            <w:gridSpan w:val="2"/>
            <w:vAlign w:val="bottom"/>
          </w:tcPr>
          <w:p w14:paraId="071C87C6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1 - 5% weight loss</w:t>
            </w:r>
          </w:p>
        </w:tc>
        <w:tc>
          <w:tcPr>
            <w:tcW w:w="3260" w:type="dxa"/>
            <w:gridSpan w:val="2"/>
            <w:vAlign w:val="bottom"/>
          </w:tcPr>
          <w:p w14:paraId="6C9175A4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soft with well-formed pellets</w:t>
            </w:r>
          </w:p>
        </w:tc>
        <w:tc>
          <w:tcPr>
            <w:tcW w:w="4691" w:type="dxa"/>
            <w:gridSpan w:val="2"/>
            <w:vAlign w:val="bottom"/>
          </w:tcPr>
          <w:p w14:paraId="235B160E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E81D2F" w:rsidRPr="00E81D2F" w14:paraId="7F7BF2CE" w14:textId="77777777" w:rsidTr="004D4E85">
        <w:tblPrEx>
          <w:tblBorders>
            <w:top w:val="none" w:sz="0" w:space="0" w:color="auto"/>
          </w:tblBorders>
        </w:tblPrEx>
        <w:trPr>
          <w:gridBefore w:val="1"/>
          <w:wBefore w:w="9" w:type="dxa"/>
        </w:trPr>
        <w:tc>
          <w:tcPr>
            <w:tcW w:w="1098" w:type="dxa"/>
            <w:gridSpan w:val="2"/>
            <w:vAlign w:val="bottom"/>
          </w:tcPr>
          <w:p w14:paraId="12948E0D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551" w:type="dxa"/>
            <w:gridSpan w:val="2"/>
            <w:vAlign w:val="bottom"/>
          </w:tcPr>
          <w:p w14:paraId="681A371A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5 -10% weight loss</w:t>
            </w:r>
          </w:p>
        </w:tc>
        <w:tc>
          <w:tcPr>
            <w:tcW w:w="3260" w:type="dxa"/>
            <w:gridSpan w:val="2"/>
            <w:vAlign w:val="bottom"/>
          </w:tcPr>
          <w:p w14:paraId="50C0CAFE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soft without pellets</w:t>
            </w:r>
          </w:p>
        </w:tc>
        <w:tc>
          <w:tcPr>
            <w:tcW w:w="4691" w:type="dxa"/>
            <w:gridSpan w:val="2"/>
            <w:vAlign w:val="bottom"/>
          </w:tcPr>
          <w:p w14:paraId="0F38575B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partial gross bleeding</w:t>
            </w:r>
          </w:p>
        </w:tc>
      </w:tr>
      <w:tr w:rsidR="00E81D2F" w:rsidRPr="00E81D2F" w14:paraId="2EAFEE73" w14:textId="77777777" w:rsidTr="004D4E85">
        <w:tblPrEx>
          <w:tblBorders>
            <w:top w:val="none" w:sz="0" w:space="0" w:color="auto"/>
          </w:tblBorders>
        </w:tblPrEx>
        <w:trPr>
          <w:gridBefore w:val="1"/>
          <w:wBefore w:w="9" w:type="dxa"/>
        </w:trPr>
        <w:tc>
          <w:tcPr>
            <w:tcW w:w="1098" w:type="dxa"/>
            <w:gridSpan w:val="2"/>
            <w:vAlign w:val="bottom"/>
          </w:tcPr>
          <w:p w14:paraId="511EC43E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551" w:type="dxa"/>
            <w:gridSpan w:val="2"/>
            <w:vAlign w:val="bottom"/>
          </w:tcPr>
          <w:p w14:paraId="245B5EA9" w14:textId="738D26FD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10 -20% </w:t>
            </w:r>
            <w:r w:rsidR="004D4E85"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weight</w:t>
            </w: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loss</w:t>
            </w:r>
          </w:p>
        </w:tc>
        <w:tc>
          <w:tcPr>
            <w:tcW w:w="3260" w:type="dxa"/>
            <w:gridSpan w:val="2"/>
            <w:vAlign w:val="bottom"/>
          </w:tcPr>
          <w:p w14:paraId="604B2E98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4691" w:type="dxa"/>
            <w:gridSpan w:val="2"/>
            <w:vAlign w:val="bottom"/>
          </w:tcPr>
          <w:p w14:paraId="3F4755B6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E81D2F" w:rsidRPr="00E81D2F" w14:paraId="57DC35EE" w14:textId="77777777" w:rsidTr="004D4E85">
        <w:tblPrEx>
          <w:tblBorders>
            <w:top w:val="none" w:sz="0" w:space="0" w:color="auto"/>
          </w:tblBorders>
        </w:tblPrEx>
        <w:trPr>
          <w:gridBefore w:val="1"/>
          <w:wBefore w:w="9" w:type="dxa"/>
        </w:trPr>
        <w:tc>
          <w:tcPr>
            <w:tcW w:w="1098" w:type="dxa"/>
            <w:gridSpan w:val="2"/>
            <w:tcBorders>
              <w:bottom w:val="single" w:sz="8" w:space="0" w:color="000000"/>
            </w:tcBorders>
            <w:vAlign w:val="bottom"/>
          </w:tcPr>
          <w:p w14:paraId="2E5B889F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551" w:type="dxa"/>
            <w:gridSpan w:val="2"/>
            <w:tcBorders>
              <w:bottom w:val="single" w:sz="8" w:space="0" w:color="000000"/>
            </w:tcBorders>
            <w:vAlign w:val="bottom"/>
          </w:tcPr>
          <w:p w14:paraId="0895033F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&gt;20% weight loss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vAlign w:val="bottom"/>
          </w:tcPr>
          <w:p w14:paraId="57AA464D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diarrhea</w:t>
            </w:r>
          </w:p>
        </w:tc>
        <w:tc>
          <w:tcPr>
            <w:tcW w:w="4691" w:type="dxa"/>
            <w:gridSpan w:val="2"/>
            <w:tcBorders>
              <w:bottom w:val="single" w:sz="8" w:space="0" w:color="000000"/>
            </w:tcBorders>
            <w:vAlign w:val="bottom"/>
          </w:tcPr>
          <w:p w14:paraId="3A57DD93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81D2F">
              <w:rPr>
                <w:rFonts w:ascii="Times New Roman" w:eastAsia="Yu Gothic" w:hAnsi="Times New Roman" w:cs="Times New Roman"/>
                <w:color w:val="000000"/>
                <w:kern w:val="0"/>
              </w:rPr>
              <w:t>gross bleeding</w:t>
            </w:r>
          </w:p>
        </w:tc>
      </w:tr>
      <w:tr w:rsidR="00E81D2F" w:rsidRPr="00E81D2F" w14:paraId="75A95DCE" w14:textId="77777777" w:rsidTr="004D4E85">
        <w:trPr>
          <w:gridAfter w:val="1"/>
          <w:wAfter w:w="9" w:type="dxa"/>
        </w:trPr>
        <w:tc>
          <w:tcPr>
            <w:tcW w:w="1098" w:type="dxa"/>
            <w:gridSpan w:val="2"/>
            <w:vAlign w:val="bottom"/>
          </w:tcPr>
          <w:p w14:paraId="360DCA05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righ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4A0C047F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3260" w:type="dxa"/>
            <w:gridSpan w:val="2"/>
            <w:vAlign w:val="bottom"/>
          </w:tcPr>
          <w:p w14:paraId="4A155E71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  <w:tc>
          <w:tcPr>
            <w:tcW w:w="4691" w:type="dxa"/>
            <w:gridSpan w:val="2"/>
            <w:vAlign w:val="bottom"/>
          </w:tcPr>
          <w:p w14:paraId="30D4FAE1" w14:textId="77777777" w:rsidR="00E81D2F" w:rsidRPr="00E81D2F" w:rsidRDefault="00E81D2F">
            <w:pPr>
              <w:widowControl/>
              <w:autoSpaceDE w:val="0"/>
              <w:autoSpaceDN w:val="0"/>
              <w:adjustRightInd w:val="0"/>
              <w:spacing w:line="520" w:lineRule="atLeast"/>
              <w:jc w:val="left"/>
              <w:rPr>
                <w:rFonts w:ascii="Yu Gothic" w:eastAsia="Yu Gothic" w:hAnsi="Times New Roman" w:cs="Yu Gothic"/>
                <w:color w:val="000000"/>
                <w:kern w:val="0"/>
              </w:rPr>
            </w:pPr>
          </w:p>
        </w:tc>
      </w:tr>
    </w:tbl>
    <w:p w14:paraId="7D80A064" w14:textId="77777777" w:rsidR="00B22CE4" w:rsidRPr="000337F5" w:rsidRDefault="004D4E85">
      <w:pPr>
        <w:rPr>
          <w:sz w:val="20"/>
          <w:szCs w:val="20"/>
        </w:rPr>
      </w:pPr>
    </w:p>
    <w:sectPr w:rsidR="00B22CE4" w:rsidRPr="000337F5" w:rsidSect="00BF46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7F5"/>
    <w:rsid w:val="00031B6E"/>
    <w:rsid w:val="000337F5"/>
    <w:rsid w:val="000503B3"/>
    <w:rsid w:val="00056678"/>
    <w:rsid w:val="00063A8C"/>
    <w:rsid w:val="000E6444"/>
    <w:rsid w:val="000E6DA4"/>
    <w:rsid w:val="000F23D7"/>
    <w:rsid w:val="0011109A"/>
    <w:rsid w:val="001263DA"/>
    <w:rsid w:val="00136710"/>
    <w:rsid w:val="00156D72"/>
    <w:rsid w:val="00161E82"/>
    <w:rsid w:val="00175CB4"/>
    <w:rsid w:val="00176373"/>
    <w:rsid w:val="001A182A"/>
    <w:rsid w:val="001C0CBB"/>
    <w:rsid w:val="001C1FE0"/>
    <w:rsid w:val="001C5C62"/>
    <w:rsid w:val="001D35B9"/>
    <w:rsid w:val="001D6482"/>
    <w:rsid w:val="001E560C"/>
    <w:rsid w:val="001F11FF"/>
    <w:rsid w:val="001F7853"/>
    <w:rsid w:val="00215B2C"/>
    <w:rsid w:val="0023237F"/>
    <w:rsid w:val="002966AE"/>
    <w:rsid w:val="002A56B2"/>
    <w:rsid w:val="00304DB8"/>
    <w:rsid w:val="003130F7"/>
    <w:rsid w:val="00335FD5"/>
    <w:rsid w:val="003803EC"/>
    <w:rsid w:val="0038118B"/>
    <w:rsid w:val="003C12A6"/>
    <w:rsid w:val="003E3903"/>
    <w:rsid w:val="003F72E7"/>
    <w:rsid w:val="00411F26"/>
    <w:rsid w:val="00453F63"/>
    <w:rsid w:val="004557EE"/>
    <w:rsid w:val="0046583E"/>
    <w:rsid w:val="00471303"/>
    <w:rsid w:val="00486F44"/>
    <w:rsid w:val="004D4E85"/>
    <w:rsid w:val="005100B3"/>
    <w:rsid w:val="00530624"/>
    <w:rsid w:val="00537082"/>
    <w:rsid w:val="00557879"/>
    <w:rsid w:val="0056469D"/>
    <w:rsid w:val="00584B31"/>
    <w:rsid w:val="00595F67"/>
    <w:rsid w:val="005E7689"/>
    <w:rsid w:val="005F1B2A"/>
    <w:rsid w:val="00690979"/>
    <w:rsid w:val="00697E7E"/>
    <w:rsid w:val="006A1740"/>
    <w:rsid w:val="006B36B6"/>
    <w:rsid w:val="006C1024"/>
    <w:rsid w:val="006F6E52"/>
    <w:rsid w:val="00705ECB"/>
    <w:rsid w:val="007651E3"/>
    <w:rsid w:val="00782815"/>
    <w:rsid w:val="007912BB"/>
    <w:rsid w:val="007C54D2"/>
    <w:rsid w:val="007D14B6"/>
    <w:rsid w:val="007E1064"/>
    <w:rsid w:val="007F1ABC"/>
    <w:rsid w:val="00814F2A"/>
    <w:rsid w:val="00864CC3"/>
    <w:rsid w:val="00882EE1"/>
    <w:rsid w:val="00883C51"/>
    <w:rsid w:val="008B0911"/>
    <w:rsid w:val="008B4289"/>
    <w:rsid w:val="008E51E0"/>
    <w:rsid w:val="00912F8B"/>
    <w:rsid w:val="00940618"/>
    <w:rsid w:val="00991979"/>
    <w:rsid w:val="00A40AA1"/>
    <w:rsid w:val="00A41CEC"/>
    <w:rsid w:val="00A42366"/>
    <w:rsid w:val="00AA6CA9"/>
    <w:rsid w:val="00AD24A5"/>
    <w:rsid w:val="00AE0B9D"/>
    <w:rsid w:val="00B37383"/>
    <w:rsid w:val="00B466D6"/>
    <w:rsid w:val="00B50694"/>
    <w:rsid w:val="00B5299E"/>
    <w:rsid w:val="00B534F6"/>
    <w:rsid w:val="00B762C1"/>
    <w:rsid w:val="00B92133"/>
    <w:rsid w:val="00BD4880"/>
    <w:rsid w:val="00BF4661"/>
    <w:rsid w:val="00C05A0D"/>
    <w:rsid w:val="00C453A0"/>
    <w:rsid w:val="00CC272C"/>
    <w:rsid w:val="00CE21B1"/>
    <w:rsid w:val="00CE729D"/>
    <w:rsid w:val="00D22B72"/>
    <w:rsid w:val="00D83041"/>
    <w:rsid w:val="00D853A0"/>
    <w:rsid w:val="00DB686F"/>
    <w:rsid w:val="00E36354"/>
    <w:rsid w:val="00E81D2F"/>
    <w:rsid w:val="00EC3EB2"/>
    <w:rsid w:val="00ED2BC9"/>
    <w:rsid w:val="00F177E2"/>
    <w:rsid w:val="00F32C94"/>
    <w:rsid w:val="00F66422"/>
    <w:rsid w:val="00F92919"/>
    <w:rsid w:val="00FB48D1"/>
    <w:rsid w:val="00FC28FC"/>
    <w:rsid w:val="00FF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CE1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6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 Yasufumi</dc:creator>
  <cp:keywords/>
  <dc:description/>
  <cp:lastModifiedBy>Saito Yasufumi</cp:lastModifiedBy>
  <cp:revision>2</cp:revision>
  <dcterms:created xsi:type="dcterms:W3CDTF">2018-10-04T16:35:00Z</dcterms:created>
  <dcterms:modified xsi:type="dcterms:W3CDTF">2018-10-06T11:35:00Z</dcterms:modified>
</cp:coreProperties>
</file>